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D7ED0" w14:textId="77777777" w:rsidR="001A1BBB" w:rsidRPr="00234C84" w:rsidRDefault="001A1BBB" w:rsidP="001A1BBB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</w:t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Appendix_2,_Table \* ARABIC </w:instrText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Anthropometric comparison between females and males. Data presented as: mean ± SD; * p &lt; 0.05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756"/>
        <w:gridCol w:w="1756"/>
        <w:gridCol w:w="1251"/>
        <w:gridCol w:w="1251"/>
        <w:gridCol w:w="1507"/>
      </w:tblGrid>
      <w:tr w:rsidR="001A1BBB" w:rsidRPr="00C27E14" w14:paraId="1563D0C5" w14:textId="77777777" w:rsidTr="00211124">
        <w:trPr>
          <w:trHeight w:val="418"/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E82D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CE6E" w14:textId="77777777" w:rsidR="001A1BBB" w:rsidRPr="00D93321" w:rsidRDefault="001A1BBB" w:rsidP="002111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D21C2" w14:textId="77777777" w:rsidR="001A1BBB" w:rsidRPr="00D93321" w:rsidRDefault="001A1BBB" w:rsidP="002111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FA79" w14:textId="77777777" w:rsidR="001A1BBB" w:rsidRPr="00D93321" w:rsidRDefault="001A1BBB" w:rsidP="002111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DC7A" w14:textId="77777777" w:rsidR="001A1BBB" w:rsidRPr="00D93321" w:rsidRDefault="001A1BBB" w:rsidP="002111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436F" w14:textId="77777777" w:rsidR="001A1BBB" w:rsidRPr="00D93321" w:rsidRDefault="001A1BBB" w:rsidP="002111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 d</w:t>
            </w:r>
          </w:p>
        </w:tc>
      </w:tr>
      <w:tr w:rsidR="001A1BBB" w:rsidRPr="00C27E14" w14:paraId="5654D850" w14:textId="77777777" w:rsidTr="00211124">
        <w:trPr>
          <w:trHeight w:val="418"/>
          <w:jc w:val="center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14CC812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ight (cm)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69A41E5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.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± 4.70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582D24EE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.37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6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56EEAE2E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9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1D9CEDE2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.001*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285EC268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</w:t>
            </w:r>
          </w:p>
        </w:tc>
      </w:tr>
      <w:tr w:rsidR="001A1BBB" w:rsidRPr="00C27E14" w14:paraId="2E5A5F5D" w14:textId="77777777" w:rsidTr="00211124">
        <w:trPr>
          <w:trHeight w:val="418"/>
          <w:jc w:val="center"/>
        </w:trPr>
        <w:tc>
          <w:tcPr>
            <w:tcW w:w="833" w:type="pct"/>
            <w:vAlign w:val="center"/>
          </w:tcPr>
          <w:p w14:paraId="0FFB4850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 (kg)</w:t>
            </w:r>
          </w:p>
        </w:tc>
        <w:tc>
          <w:tcPr>
            <w:tcW w:w="972" w:type="pct"/>
            <w:vAlign w:val="center"/>
          </w:tcPr>
          <w:p w14:paraId="3611D0F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.98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5</w:t>
            </w:r>
          </w:p>
        </w:tc>
        <w:tc>
          <w:tcPr>
            <w:tcW w:w="973" w:type="pct"/>
            <w:vAlign w:val="center"/>
          </w:tcPr>
          <w:p w14:paraId="648AA4DD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.15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8</w:t>
            </w:r>
          </w:p>
        </w:tc>
        <w:tc>
          <w:tcPr>
            <w:tcW w:w="693" w:type="pct"/>
            <w:vAlign w:val="center"/>
          </w:tcPr>
          <w:p w14:paraId="35E3AC45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693" w:type="pct"/>
            <w:vAlign w:val="center"/>
          </w:tcPr>
          <w:p w14:paraId="7A54A1D0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.001*</w:t>
            </w:r>
          </w:p>
        </w:tc>
        <w:tc>
          <w:tcPr>
            <w:tcW w:w="835" w:type="pct"/>
            <w:vAlign w:val="center"/>
          </w:tcPr>
          <w:p w14:paraId="1BD0A51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9</w:t>
            </w:r>
          </w:p>
        </w:tc>
      </w:tr>
      <w:tr w:rsidR="001A1BBB" w:rsidRPr="00C27E14" w14:paraId="4F25A571" w14:textId="77777777" w:rsidTr="00211124">
        <w:trPr>
          <w:trHeight w:val="418"/>
          <w:jc w:val="center"/>
        </w:trPr>
        <w:tc>
          <w:tcPr>
            <w:tcW w:w="833" w:type="pct"/>
            <w:vAlign w:val="center"/>
          </w:tcPr>
          <w:p w14:paraId="5C093DDD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ot (cm)</w:t>
            </w:r>
          </w:p>
        </w:tc>
        <w:tc>
          <w:tcPr>
            <w:tcW w:w="972" w:type="pct"/>
            <w:vAlign w:val="center"/>
          </w:tcPr>
          <w:p w14:paraId="69972146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30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973" w:type="pct"/>
            <w:vAlign w:val="center"/>
          </w:tcPr>
          <w:p w14:paraId="65E45A0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56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4</w:t>
            </w:r>
          </w:p>
        </w:tc>
        <w:tc>
          <w:tcPr>
            <w:tcW w:w="693" w:type="pct"/>
            <w:vAlign w:val="center"/>
          </w:tcPr>
          <w:p w14:paraId="045F02C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</w:p>
        </w:tc>
        <w:tc>
          <w:tcPr>
            <w:tcW w:w="693" w:type="pct"/>
            <w:vAlign w:val="center"/>
          </w:tcPr>
          <w:p w14:paraId="4BFA81A1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.001*</w:t>
            </w:r>
          </w:p>
        </w:tc>
        <w:tc>
          <w:tcPr>
            <w:tcW w:w="835" w:type="pct"/>
            <w:vAlign w:val="center"/>
          </w:tcPr>
          <w:p w14:paraId="644BE88F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2</w:t>
            </w:r>
          </w:p>
        </w:tc>
      </w:tr>
      <w:tr w:rsidR="001A1BBB" w:rsidRPr="00C27E14" w14:paraId="69EAEE95" w14:textId="77777777" w:rsidTr="00211124">
        <w:trPr>
          <w:trHeight w:val="418"/>
          <w:jc w:val="center"/>
        </w:trPr>
        <w:tc>
          <w:tcPr>
            <w:tcW w:w="833" w:type="pct"/>
            <w:vAlign w:val="center"/>
          </w:tcPr>
          <w:p w14:paraId="7248C4AD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ur (cm)</w:t>
            </w:r>
          </w:p>
        </w:tc>
        <w:tc>
          <w:tcPr>
            <w:tcW w:w="972" w:type="pct"/>
            <w:vAlign w:val="center"/>
          </w:tcPr>
          <w:p w14:paraId="6CAE1EE0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70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</w:t>
            </w:r>
          </w:p>
        </w:tc>
        <w:tc>
          <w:tcPr>
            <w:tcW w:w="973" w:type="pct"/>
            <w:vAlign w:val="center"/>
          </w:tcPr>
          <w:p w14:paraId="6EE3654B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49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0</w:t>
            </w:r>
          </w:p>
        </w:tc>
        <w:tc>
          <w:tcPr>
            <w:tcW w:w="693" w:type="pct"/>
            <w:vAlign w:val="center"/>
          </w:tcPr>
          <w:p w14:paraId="24B1DA12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693" w:type="pct"/>
            <w:vAlign w:val="center"/>
          </w:tcPr>
          <w:p w14:paraId="5607A6B3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*</w:t>
            </w:r>
          </w:p>
        </w:tc>
        <w:tc>
          <w:tcPr>
            <w:tcW w:w="835" w:type="pct"/>
            <w:vAlign w:val="center"/>
          </w:tcPr>
          <w:p w14:paraId="7E9309C6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1A1BBB" w:rsidRPr="00C27E14" w14:paraId="109F3BF8" w14:textId="77777777" w:rsidTr="00211124">
        <w:trPr>
          <w:trHeight w:val="418"/>
          <w:jc w:val="center"/>
        </w:trPr>
        <w:tc>
          <w:tcPr>
            <w:tcW w:w="833" w:type="pct"/>
            <w:vAlign w:val="center"/>
          </w:tcPr>
          <w:p w14:paraId="74CFBB7E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ia (cm)</w:t>
            </w:r>
          </w:p>
        </w:tc>
        <w:tc>
          <w:tcPr>
            <w:tcW w:w="972" w:type="pct"/>
            <w:vAlign w:val="center"/>
          </w:tcPr>
          <w:p w14:paraId="6058CA28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04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0</w:t>
            </w:r>
          </w:p>
        </w:tc>
        <w:tc>
          <w:tcPr>
            <w:tcW w:w="973" w:type="pct"/>
            <w:vAlign w:val="center"/>
          </w:tcPr>
          <w:p w14:paraId="49504443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32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9</w:t>
            </w:r>
          </w:p>
        </w:tc>
        <w:tc>
          <w:tcPr>
            <w:tcW w:w="693" w:type="pct"/>
            <w:vAlign w:val="center"/>
          </w:tcPr>
          <w:p w14:paraId="27578F1D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3" w:type="pct"/>
            <w:vAlign w:val="center"/>
          </w:tcPr>
          <w:p w14:paraId="651A1E07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.001*</w:t>
            </w:r>
          </w:p>
        </w:tc>
        <w:tc>
          <w:tcPr>
            <w:tcW w:w="835" w:type="pct"/>
            <w:vAlign w:val="center"/>
          </w:tcPr>
          <w:p w14:paraId="35FEF239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2</w:t>
            </w:r>
          </w:p>
        </w:tc>
      </w:tr>
      <w:tr w:rsidR="001A1BBB" w:rsidRPr="00C27E14" w14:paraId="19804A66" w14:textId="77777777" w:rsidTr="00211124">
        <w:trPr>
          <w:trHeight w:val="418"/>
          <w:jc w:val="center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7CC429B" w14:textId="77777777" w:rsidR="001A1BBB" w:rsidRPr="001D482C" w:rsidRDefault="001A1BBB" w:rsidP="002111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 (cm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0223FFEA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7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1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3A1D720D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46 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± </w:t>
            </w: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5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6AD1F7D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</w:t>
            </w:r>
            <w: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A9DC2D3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.001*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6147C5E8" w14:textId="77777777" w:rsidR="001A1BBB" w:rsidRPr="00C27E14" w:rsidRDefault="001A1BBB" w:rsidP="00211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2E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9</w:t>
            </w:r>
          </w:p>
        </w:tc>
      </w:tr>
    </w:tbl>
    <w:p w14:paraId="7971AE75" w14:textId="1A4E77C6" w:rsidR="001A1BBB" w:rsidRPr="001A1BBB" w:rsidRDefault="001A1BBB" w:rsidP="001A1BBB">
      <w:pPr>
        <w:pStyle w:val="Caption"/>
        <w:keepNext/>
        <w:spacing w:before="120"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234C8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te: Independent samples t-tests were used to compare values between sexes after confirming normality.</w:t>
      </w:r>
    </w:p>
    <w:sectPr w:rsidR="001A1BBB" w:rsidRPr="001A1BBB" w:rsidSect="006B3BCE">
      <w:head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5C2CF" w14:textId="77777777" w:rsidR="001A1BBB" w:rsidRDefault="001A1BBB">
      <w:pPr>
        <w:spacing w:after="0" w:line="240" w:lineRule="auto"/>
      </w:pPr>
      <w:r>
        <w:separator/>
      </w:r>
    </w:p>
  </w:endnote>
  <w:endnote w:type="continuationSeparator" w:id="0">
    <w:p w14:paraId="1C60AD1C" w14:textId="77777777" w:rsidR="001A1BBB" w:rsidRDefault="001A1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FE6FC" w14:textId="77777777" w:rsidR="001A1BBB" w:rsidRDefault="001A1BBB">
      <w:pPr>
        <w:spacing w:after="0" w:line="240" w:lineRule="auto"/>
      </w:pPr>
      <w:r>
        <w:separator/>
      </w:r>
    </w:p>
  </w:footnote>
  <w:footnote w:type="continuationSeparator" w:id="0">
    <w:p w14:paraId="68A0D476" w14:textId="77777777" w:rsidR="001A1BBB" w:rsidRDefault="001A1B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38212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1E8FC2" w14:textId="77777777" w:rsidR="006B3BCE" w:rsidRDefault="006B3B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DE3D0" w14:textId="77777777" w:rsidR="006B3BCE" w:rsidRDefault="006B3B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EC"/>
    <w:rsid w:val="000D474A"/>
    <w:rsid w:val="001A1BBB"/>
    <w:rsid w:val="001F1412"/>
    <w:rsid w:val="006B3BCE"/>
    <w:rsid w:val="00731353"/>
    <w:rsid w:val="00762CD3"/>
    <w:rsid w:val="008338EF"/>
    <w:rsid w:val="008474EC"/>
    <w:rsid w:val="00A1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DC361"/>
  <w15:chartTrackingRefBased/>
  <w15:docId w15:val="{57BF1380-173D-42EE-9D6B-229B0C30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CE"/>
    <w:pPr>
      <w:spacing w:line="259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4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4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4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4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4E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7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4EC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7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BCE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B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irstHeading">
    <w:name w:val="FirstHeading"/>
    <w:basedOn w:val="Heading1"/>
    <w:next w:val="Normal"/>
    <w:link w:val="FirstHeadingChar"/>
    <w:qFormat/>
    <w:rsid w:val="006B3BCE"/>
    <w:pPr>
      <w:spacing w:before="240" w:after="120"/>
    </w:pPr>
    <w:rPr>
      <w:rFonts w:ascii="Times New Roman" w:hAnsi="Times New Roman"/>
      <w:b/>
      <w:color w:val="000000" w:themeColor="text1"/>
      <w:sz w:val="30"/>
    </w:rPr>
  </w:style>
  <w:style w:type="character" w:customStyle="1" w:styleId="FirstHeadingChar">
    <w:name w:val="FirstHeading Char"/>
    <w:basedOn w:val="DefaultParagraphFont"/>
    <w:link w:val="FirstHeading"/>
    <w:rsid w:val="006B3BCE"/>
    <w:rPr>
      <w:rFonts w:ascii="Times New Roman" w:eastAsiaTheme="majorEastAsia" w:hAnsi="Times New Roman" w:cstheme="majorBidi"/>
      <w:b/>
      <w:color w:val="000000" w:themeColor="text1"/>
      <w:sz w:val="30"/>
      <w:szCs w:val="40"/>
    </w:rPr>
  </w:style>
  <w:style w:type="paragraph" w:styleId="Header">
    <w:name w:val="header"/>
    <w:basedOn w:val="Normal"/>
    <w:link w:val="HeaderChar"/>
    <w:uiPriority w:val="99"/>
    <w:unhideWhenUsed/>
    <w:rsid w:val="006B3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CE"/>
    <w:rPr>
      <w:rFonts w:eastAsia="MS Mincho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B3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500</Characters>
  <Application>Microsoft Office Word</Application>
  <DocSecurity>0</DocSecurity>
  <Lines>50</Lines>
  <Paragraphs>55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Seglina</dc:creator>
  <cp:keywords/>
  <dc:description/>
  <cp:lastModifiedBy>Ieva Seglina</cp:lastModifiedBy>
  <cp:revision>3</cp:revision>
  <dcterms:created xsi:type="dcterms:W3CDTF">2025-12-06T23:04:00Z</dcterms:created>
  <dcterms:modified xsi:type="dcterms:W3CDTF">2026-01-2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cb979-5e44-4a77-be6e-2c2e2ec09269</vt:lpwstr>
  </property>
</Properties>
</file>